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49000E" w14:textId="017C3EDE" w:rsidR="00D15513" w:rsidRDefault="004631FD">
      <w:pPr>
        <w:rPr>
          <w:noProof/>
          <w:sz w:val="22"/>
          <w:szCs w:val="22"/>
          <w:u w:color="0E6C77"/>
          <w:lang w:val="en-US"/>
        </w:rPr>
      </w:pPr>
      <w:r w:rsidRPr="002B1BC9">
        <w:rPr>
          <w:b/>
          <w:bCs/>
          <w:sz w:val="22"/>
          <w:szCs w:val="22"/>
          <w:lang w:val="en-US"/>
        </w:rPr>
        <w:t xml:space="preserve">Supplementary figure 1. Flowchart </w:t>
      </w:r>
      <w:r w:rsidRPr="002B1BC9">
        <w:rPr>
          <w:b/>
          <w:bCs/>
          <w:sz w:val="22"/>
          <w:szCs w:val="22"/>
          <w:u w:color="0E6C77"/>
          <w:lang w:val="en-US"/>
        </w:rPr>
        <w:t>on inclusions and exclusions</w:t>
      </w:r>
      <w:r>
        <w:rPr>
          <w:noProof/>
          <w:sz w:val="22"/>
          <w:szCs w:val="22"/>
          <w:u w:color="0E6C77"/>
          <w:lang w:val="en-US"/>
        </w:rPr>
        <w:t xml:space="preserve"> </w:t>
      </w:r>
    </w:p>
    <w:p w14:paraId="3E181302" w14:textId="14A718E7" w:rsidR="004631FD" w:rsidRDefault="004631FD">
      <w:pPr>
        <w:rPr>
          <w:noProof/>
          <w:sz w:val="22"/>
          <w:szCs w:val="22"/>
          <w:u w:color="0E6C77"/>
          <w:lang w:val="en-US"/>
        </w:rPr>
      </w:pPr>
    </w:p>
    <w:p w14:paraId="3CB1D9BC" w14:textId="16693646" w:rsidR="004631FD" w:rsidRPr="004631FD" w:rsidRDefault="004631FD" w:rsidP="004631FD">
      <w:pPr>
        <w:pStyle w:val="Liststycke"/>
        <w:numPr>
          <w:ilvl w:val="0"/>
          <w:numId w:val="2"/>
        </w:numPr>
        <w:rPr>
          <w:lang w:val="en-US"/>
        </w:rPr>
      </w:pPr>
      <w:r w:rsidRPr="004631FD">
        <w:rPr>
          <w:b/>
          <w:bCs/>
          <w:sz w:val="22"/>
          <w:szCs w:val="22"/>
          <w:lang w:val="en-US"/>
        </w:rPr>
        <w:t>Discovery cohor</w:t>
      </w:r>
      <w:r>
        <w:rPr>
          <w:b/>
          <w:bCs/>
          <w:sz w:val="22"/>
          <w:szCs w:val="22"/>
          <w:lang w:val="en-US"/>
        </w:rPr>
        <w:t>t</w:t>
      </w:r>
      <w:r>
        <w:rPr>
          <w:b/>
          <w:bCs/>
          <w:sz w:val="22"/>
          <w:szCs w:val="22"/>
          <w:lang w:val="en-US"/>
        </w:rPr>
        <w:tab/>
      </w:r>
      <w:r>
        <w:rPr>
          <w:b/>
          <w:bCs/>
          <w:sz w:val="22"/>
          <w:szCs w:val="22"/>
          <w:lang w:val="en-US"/>
        </w:rPr>
        <w:tab/>
      </w:r>
      <w:r>
        <w:rPr>
          <w:b/>
          <w:bCs/>
          <w:sz w:val="22"/>
          <w:szCs w:val="22"/>
          <w:lang w:val="en-US"/>
        </w:rPr>
        <w:tab/>
      </w:r>
      <w:r>
        <w:rPr>
          <w:b/>
          <w:bCs/>
          <w:sz w:val="22"/>
          <w:szCs w:val="22"/>
          <w:lang w:val="en-US"/>
        </w:rPr>
        <w:tab/>
      </w:r>
      <w:r>
        <w:rPr>
          <w:b/>
          <w:bCs/>
          <w:sz w:val="22"/>
          <w:szCs w:val="22"/>
          <w:lang w:val="en-US"/>
        </w:rPr>
        <w:tab/>
      </w:r>
      <w:r>
        <w:rPr>
          <w:b/>
          <w:bCs/>
          <w:sz w:val="22"/>
          <w:szCs w:val="22"/>
          <w:lang w:val="en-US"/>
        </w:rPr>
        <w:tab/>
        <w:t>b. Expansion cohort</w:t>
      </w:r>
    </w:p>
    <w:p w14:paraId="7B35A86A" w14:textId="4C10BCCE" w:rsidR="004631FD" w:rsidRDefault="0070523B" w:rsidP="004631FD">
      <w:pPr>
        <w:rPr>
          <w:lang w:val="en-US"/>
        </w:rPr>
      </w:pPr>
      <w:r w:rsidRPr="004631FD">
        <w:rPr>
          <w:b/>
          <w:bCs/>
          <w:noProof/>
          <w:sz w:val="22"/>
          <w:szCs w:val="22"/>
          <w:u w:color="0E6C77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0F2A2D4" wp14:editId="58CF6808">
                <wp:simplePos x="0" y="0"/>
                <wp:positionH relativeFrom="column">
                  <wp:posOffset>-2328</wp:posOffset>
                </wp:positionH>
                <wp:positionV relativeFrom="paragraph">
                  <wp:posOffset>45508</wp:posOffset>
                </wp:positionV>
                <wp:extent cx="4563110" cy="5951855"/>
                <wp:effectExtent l="0" t="0" r="8890" b="17145"/>
                <wp:wrapNone/>
                <wp:docPr id="5" name="Grup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63110" cy="5951855"/>
                          <a:chOff x="0" y="0"/>
                          <a:chExt cx="4759665" cy="5232400"/>
                        </a:xfrm>
                      </wpg:grpSpPr>
                      <wps:wsp>
                        <wps:cNvPr id="193" name="Textruta 193"/>
                        <wps:cNvSpPr txBox="1"/>
                        <wps:spPr>
                          <a:xfrm>
                            <a:off x="609600" y="2150534"/>
                            <a:ext cx="1235710" cy="24511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C7BD263" w14:textId="77777777" w:rsidR="004631FD" w:rsidRPr="00B9234C" w:rsidRDefault="004631FD" w:rsidP="004631FD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B9234C">
                                <w:rPr>
                                  <w:sz w:val="20"/>
                                  <w:szCs w:val="20"/>
                                </w:rPr>
                                <w:t xml:space="preserve">199 </w:t>
                              </w:r>
                              <w:proofErr w:type="spellStart"/>
                              <w:r w:rsidRPr="00B9234C">
                                <w:rPr>
                                  <w:sz w:val="20"/>
                                  <w:szCs w:val="20"/>
                                </w:rPr>
                                <w:t>eligible</w:t>
                              </w:r>
                              <w:proofErr w:type="spellEnd"/>
                              <w:r w:rsidRPr="00B9234C">
                                <w:rPr>
                                  <w:sz w:val="20"/>
                                  <w:szCs w:val="20"/>
                                </w:rPr>
                                <w:t xml:space="preserve"> patie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2" name="Textruta 192"/>
                        <wps:cNvSpPr txBox="1"/>
                        <wps:spPr>
                          <a:xfrm>
                            <a:off x="2158892" y="2396067"/>
                            <a:ext cx="1399969" cy="38057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1FDED77" w14:textId="45401F18" w:rsidR="004631FD" w:rsidRPr="00B9234C" w:rsidRDefault="004631FD" w:rsidP="0070523B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B9234C">
                                <w:rPr>
                                  <w:sz w:val="20"/>
                                  <w:szCs w:val="20"/>
                                </w:rPr>
                                <w:t xml:space="preserve">32 patients: no </w:t>
                              </w:r>
                              <w:proofErr w:type="spellStart"/>
                              <w:r w:rsidRPr="00B9234C">
                                <w:rPr>
                                  <w:sz w:val="20"/>
                                  <w:szCs w:val="20"/>
                                </w:rPr>
                                <w:t>available</w:t>
                              </w:r>
                              <w:proofErr w:type="spellEnd"/>
                              <w:r w:rsidRPr="00B9234C">
                                <w:rPr>
                                  <w:sz w:val="20"/>
                                  <w:szCs w:val="20"/>
                                </w:rPr>
                                <w:t xml:space="preserve"> tumor </w:t>
                              </w:r>
                              <w:proofErr w:type="spellStart"/>
                              <w:r w:rsidRPr="00B9234C">
                                <w:rPr>
                                  <w:sz w:val="20"/>
                                  <w:szCs w:val="20"/>
                                </w:rPr>
                                <w:t>tissue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" name="Textruta 196"/>
                        <wps:cNvSpPr txBox="1"/>
                        <wps:spPr>
                          <a:xfrm>
                            <a:off x="0" y="685800"/>
                            <a:ext cx="2615565" cy="105591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5523DF8" w14:textId="77777777" w:rsidR="004631FD" w:rsidRPr="00B9234C" w:rsidRDefault="004631FD" w:rsidP="004631FD">
                              <w:pPr>
                                <w:rPr>
                                  <w:sz w:val="20"/>
                                  <w:szCs w:val="20"/>
                                  <w:u w:val="single"/>
                                  <w:lang w:val="en-GB"/>
                                </w:rPr>
                              </w:pPr>
                              <w:r w:rsidRPr="00B9234C">
                                <w:rPr>
                                  <w:rFonts w:asciiTheme="minorHAnsi" w:hAnsiTheme="minorHAnsi"/>
                                  <w:sz w:val="20"/>
                                  <w:szCs w:val="20"/>
                                  <w:lang w:val="en-GB"/>
                                </w:rPr>
                                <w:t xml:space="preserve">      </w:t>
                              </w:r>
                              <w:r w:rsidRPr="00B9234C">
                                <w:rPr>
                                  <w:sz w:val="20"/>
                                  <w:szCs w:val="20"/>
                                  <w:u w:val="single"/>
                                  <w:lang w:val="en-GB"/>
                                </w:rPr>
                                <w:t>Inclusion criteria</w:t>
                              </w:r>
                            </w:p>
                            <w:p w14:paraId="4F202CDB" w14:textId="77777777" w:rsidR="004631FD" w:rsidRPr="00B9234C" w:rsidRDefault="004631FD" w:rsidP="004631FD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B9234C">
                                <w:rPr>
                                  <w:sz w:val="20"/>
                                  <w:szCs w:val="20"/>
                                </w:rPr>
                                <w:sym w:font="Symbol" w:char="F0B3"/>
                              </w:r>
                              <w:r w:rsidRPr="00B9234C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18 years</w:t>
                              </w:r>
                            </w:p>
                            <w:p w14:paraId="2065BEA1" w14:textId="77777777" w:rsidR="004631FD" w:rsidRPr="00B9234C" w:rsidRDefault="004631FD" w:rsidP="004631FD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B9234C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High grade-serous histology</w:t>
                              </w:r>
                            </w:p>
                            <w:p w14:paraId="7A4EDDA2" w14:textId="77777777" w:rsidR="004631FD" w:rsidRPr="00B9234C" w:rsidRDefault="004631FD" w:rsidP="004631FD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B9234C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Biopsy/surgery prior to chemotherapy</w:t>
                              </w:r>
                            </w:p>
                            <w:p w14:paraId="3E998411" w14:textId="77777777" w:rsidR="004631FD" w:rsidRDefault="004631FD" w:rsidP="004631FD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B9234C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Available tumor tissue</w:t>
                              </w:r>
                            </w:p>
                            <w:p w14:paraId="226C4F87" w14:textId="77777777" w:rsidR="004631FD" w:rsidRPr="00B9234C" w:rsidRDefault="004631FD" w:rsidP="004631FD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FIGO stage </w:t>
                              </w: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IIC</w:t>
                              </w:r>
                              <w:proofErr w:type="spellEnd"/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-IV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4" name="Textruta 194"/>
                        <wps:cNvSpPr txBox="1"/>
                        <wps:spPr>
                          <a:xfrm>
                            <a:off x="2159000" y="2904067"/>
                            <a:ext cx="1837055" cy="54991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9D64552" w14:textId="77777777" w:rsidR="004631FD" w:rsidRPr="00376AC2" w:rsidRDefault="004631FD" w:rsidP="004631FD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376AC2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31 patients: high grade-serous histologic type not confirmed or missing clinical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" name="Rak pil 199"/>
                        <wps:cNvCnPr>
                          <a:stCxn id="196" idx="2"/>
                        </wps:cNvCnPr>
                        <wps:spPr>
                          <a:xfrm>
                            <a:off x="1307783" y="1741713"/>
                            <a:ext cx="317" cy="400354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0" name="Rak pil 200"/>
                        <wps:cNvCnPr/>
                        <wps:spPr>
                          <a:xfrm>
                            <a:off x="1308100" y="2395644"/>
                            <a:ext cx="0" cy="116966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2" name="Rak pil 202"/>
                        <wps:cNvCnPr/>
                        <wps:spPr>
                          <a:xfrm>
                            <a:off x="1303867" y="2603500"/>
                            <a:ext cx="85026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3" name="Rak pil 203"/>
                        <wps:cNvCnPr/>
                        <wps:spPr>
                          <a:xfrm>
                            <a:off x="1303867" y="3162300"/>
                            <a:ext cx="85471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5" name="Textruta 195"/>
                        <wps:cNvSpPr txBox="1"/>
                        <wps:spPr>
                          <a:xfrm>
                            <a:off x="423334" y="3565305"/>
                            <a:ext cx="1735455" cy="5016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58BA04E" w14:textId="77777777" w:rsidR="004631FD" w:rsidRPr="00376AC2" w:rsidRDefault="004631FD" w:rsidP="004631FD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376AC2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TMA constructed with tumor material from 136 patient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1" name="Rak pil 201"/>
                        <wps:cNvCnPr/>
                        <wps:spPr>
                          <a:xfrm>
                            <a:off x="1308100" y="4072467"/>
                            <a:ext cx="0" cy="74549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8" name="Textruta 198"/>
                        <wps:cNvSpPr txBox="1"/>
                        <wps:spPr>
                          <a:xfrm>
                            <a:off x="2159000" y="4224867"/>
                            <a:ext cx="1591310" cy="4064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645FD03" w14:textId="77777777" w:rsidR="004631FD" w:rsidRPr="00376AC2" w:rsidRDefault="004631FD" w:rsidP="004631FD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376AC2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43 patients: &lt;50 tumor cells in TMA cor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" name="Rak pil 204"/>
                        <wps:cNvCnPr/>
                        <wps:spPr>
                          <a:xfrm>
                            <a:off x="1303867" y="4415367"/>
                            <a:ext cx="854710" cy="381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7" name="Textruta 197"/>
                        <wps:cNvSpPr txBox="1"/>
                        <wps:spPr>
                          <a:xfrm>
                            <a:off x="304800" y="4851400"/>
                            <a:ext cx="1997075" cy="381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4B9153E" w14:textId="77777777" w:rsidR="004631FD" w:rsidRPr="00376AC2" w:rsidRDefault="004631FD" w:rsidP="004631FD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376AC2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After staining: TMA cores from 93 patients available for analyses </w:t>
                              </w:r>
                            </w:p>
                            <w:p w14:paraId="7B70D611" w14:textId="77777777" w:rsidR="004631FD" w:rsidRPr="00376AC2" w:rsidRDefault="004631FD" w:rsidP="004631FD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Textruta 22"/>
                        <wps:cNvSpPr txBox="1"/>
                        <wps:spPr>
                          <a:xfrm>
                            <a:off x="0" y="0"/>
                            <a:ext cx="2615565" cy="24511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3D42954" w14:textId="77777777" w:rsidR="004631FD" w:rsidRPr="008B25B4" w:rsidRDefault="004631FD" w:rsidP="004631FD">
                              <w:pP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B9234C">
                                <w:rPr>
                                  <w:rFonts w:asciiTheme="minorHAnsi" w:hAnsiTheme="minorHAnsi"/>
                                  <w:sz w:val="20"/>
                                  <w:szCs w:val="20"/>
                                  <w:lang w:val="en-GB"/>
                                </w:rPr>
                                <w:t xml:space="preserve">     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Assessed for eligibility: n=40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Rak pil 23"/>
                        <wps:cNvCnPr/>
                        <wps:spPr>
                          <a:xfrm>
                            <a:off x="1291167" y="254000"/>
                            <a:ext cx="0" cy="4318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Rak pil 24"/>
                        <wps:cNvCnPr/>
                        <wps:spPr>
                          <a:xfrm>
                            <a:off x="1303867" y="1917700"/>
                            <a:ext cx="85026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Textruta 25"/>
                        <wps:cNvSpPr txBox="1"/>
                        <wps:spPr>
                          <a:xfrm>
                            <a:off x="2150334" y="1811867"/>
                            <a:ext cx="2609331" cy="33866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3E88035" w14:textId="32EFE969" w:rsidR="004631FD" w:rsidRPr="008B25B4" w:rsidRDefault="004631FD" w:rsidP="004631FD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195</w:t>
                              </w:r>
                              <w:r w:rsidRPr="008B25B4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patients: not meeting inc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l</w:t>
                              </w:r>
                              <w:r w:rsidRPr="008B25B4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usion criteria</w:t>
                              </w:r>
                            </w:p>
                            <w:p w14:paraId="598B3F2E" w14:textId="690D0118" w:rsidR="004631FD" w:rsidRPr="008B25B4" w:rsidRDefault="004631FD" w:rsidP="004631FD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8B25B4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7 patients: no clinical data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F2A2D4" id="Grupp 5" o:spid="_x0000_s1026" style="position:absolute;margin-left:-.2pt;margin-top:3.6pt;width:359.3pt;height:468.65pt;z-index:251659264;mso-width-relative:margin;mso-height-relative:margin" coordsize="47596,5232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ruta 193" o:spid="_x0000_s1027" type="#_x0000_t202" style="position:absolute;left:6096;top:21505;width:12357;height:245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" fillcolor="white [3201]" strokeweight=".5pt">
                  <v:textbox>
                    <w:txbxContent>
                      <w:p w14:paraId="0C7BD263" w14:textId="77777777" w:rsidR="004631FD" w:rsidRPr="00B9234C" w:rsidRDefault="004631FD" w:rsidP="004631FD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B9234C">
                          <w:rPr>
                            <w:sz w:val="20"/>
                            <w:szCs w:val="20"/>
                          </w:rPr>
                          <w:t xml:space="preserve">199 </w:t>
                        </w:r>
                        <w:proofErr w:type="spellStart"/>
                        <w:r w:rsidRPr="00B9234C">
                          <w:rPr>
                            <w:sz w:val="20"/>
                            <w:szCs w:val="20"/>
                          </w:rPr>
                          <w:t>eligible</w:t>
                        </w:r>
                        <w:proofErr w:type="spellEnd"/>
                        <w:r w:rsidRPr="00B9234C">
                          <w:rPr>
                            <w:sz w:val="20"/>
                            <w:szCs w:val="20"/>
                          </w:rPr>
                          <w:t xml:space="preserve"> patients</w:t>
                        </w:r>
                      </w:p>
                    </w:txbxContent>
                  </v:textbox>
                </v:shape>
                <v:shape id="Textruta 192" o:spid="_x0000_s1028" type="#_x0000_t202" style="position:absolute;left:21588;top:23960;width:14000;height:38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" fillcolor="white [3201]" strokeweight=".5pt">
                  <v:textbox>
                    <w:txbxContent>
                      <w:p w14:paraId="71FDED77" w14:textId="45401F18" w:rsidR="004631FD" w:rsidRPr="00B9234C" w:rsidRDefault="004631FD" w:rsidP="0070523B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B9234C">
                          <w:rPr>
                            <w:sz w:val="20"/>
                            <w:szCs w:val="20"/>
                          </w:rPr>
                          <w:t xml:space="preserve">32 patients: no </w:t>
                        </w:r>
                        <w:proofErr w:type="spellStart"/>
                        <w:r w:rsidRPr="00B9234C">
                          <w:rPr>
                            <w:sz w:val="20"/>
                            <w:szCs w:val="20"/>
                          </w:rPr>
                          <w:t>available</w:t>
                        </w:r>
                        <w:proofErr w:type="spellEnd"/>
                        <w:r w:rsidRPr="00B9234C">
                          <w:rPr>
                            <w:sz w:val="20"/>
                            <w:szCs w:val="20"/>
                          </w:rPr>
                          <w:t xml:space="preserve"> tumor </w:t>
                        </w:r>
                        <w:proofErr w:type="spellStart"/>
                        <w:r w:rsidRPr="00B9234C">
                          <w:rPr>
                            <w:sz w:val="20"/>
                            <w:szCs w:val="20"/>
                          </w:rPr>
                          <w:t>tissue</w:t>
                        </w:r>
                        <w:proofErr w:type="spellEnd"/>
                      </w:p>
                    </w:txbxContent>
                  </v:textbox>
                </v:shape>
                <v:shape id="Textruta 196" o:spid="_x0000_s1029" type="#_x0000_t202" style="position:absolute;top:6858;width:26155;height:105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" fillcolor="white [3201]" strokeweight=".5pt">
                  <v:textbox>
                    <w:txbxContent>
                      <w:p w14:paraId="55523DF8" w14:textId="77777777" w:rsidR="004631FD" w:rsidRPr="00B9234C" w:rsidRDefault="004631FD" w:rsidP="004631FD">
                        <w:pPr>
                          <w:rPr>
                            <w:sz w:val="20"/>
                            <w:szCs w:val="20"/>
                            <w:u w:val="single"/>
                            <w:lang w:val="en-GB"/>
                          </w:rPr>
                        </w:pPr>
                        <w:r w:rsidRPr="00B9234C">
                          <w:rPr>
                            <w:rFonts w:asciiTheme="minorHAnsi" w:hAnsiTheme="minorHAnsi"/>
                            <w:sz w:val="20"/>
                            <w:szCs w:val="20"/>
                            <w:lang w:val="en-GB"/>
                          </w:rPr>
                          <w:t xml:space="preserve">      </w:t>
                        </w:r>
                        <w:r w:rsidRPr="00B9234C">
                          <w:rPr>
                            <w:sz w:val="20"/>
                            <w:szCs w:val="20"/>
                            <w:u w:val="single"/>
                            <w:lang w:val="en-GB"/>
                          </w:rPr>
                          <w:t>Inclusion criteria</w:t>
                        </w:r>
                      </w:p>
                      <w:p w14:paraId="4F202CDB" w14:textId="77777777" w:rsidR="004631FD" w:rsidRPr="00B9234C" w:rsidRDefault="004631FD" w:rsidP="004631FD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B9234C">
                          <w:rPr>
                            <w:sz w:val="20"/>
                            <w:szCs w:val="20"/>
                          </w:rPr>
                          <w:sym w:font="Symbol" w:char="F0B3"/>
                        </w:r>
                        <w:r w:rsidRPr="00B9234C">
                          <w:rPr>
                            <w:sz w:val="20"/>
                            <w:szCs w:val="20"/>
                            <w:lang w:val="en-GB"/>
                          </w:rPr>
                          <w:t>18 years</w:t>
                        </w:r>
                      </w:p>
                      <w:p w14:paraId="2065BEA1" w14:textId="77777777" w:rsidR="004631FD" w:rsidRPr="00B9234C" w:rsidRDefault="004631FD" w:rsidP="004631FD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B9234C">
                          <w:rPr>
                            <w:sz w:val="20"/>
                            <w:szCs w:val="20"/>
                            <w:lang w:val="en-GB"/>
                          </w:rPr>
                          <w:t>High grade-serous histology</w:t>
                        </w:r>
                      </w:p>
                      <w:p w14:paraId="7A4EDDA2" w14:textId="77777777" w:rsidR="004631FD" w:rsidRPr="00B9234C" w:rsidRDefault="004631FD" w:rsidP="004631FD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B9234C">
                          <w:rPr>
                            <w:sz w:val="20"/>
                            <w:szCs w:val="20"/>
                            <w:lang w:val="en-GB"/>
                          </w:rPr>
                          <w:t>Biopsy/surgery prior to chemotherapy</w:t>
                        </w:r>
                      </w:p>
                      <w:p w14:paraId="3E998411" w14:textId="77777777" w:rsidR="004631FD" w:rsidRDefault="004631FD" w:rsidP="004631FD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B9234C">
                          <w:rPr>
                            <w:sz w:val="20"/>
                            <w:szCs w:val="20"/>
                            <w:lang w:val="en-GB"/>
                          </w:rPr>
                          <w:t>Available tumor tissue</w:t>
                        </w:r>
                      </w:p>
                      <w:p w14:paraId="226C4F87" w14:textId="77777777" w:rsidR="004631FD" w:rsidRPr="00B9234C" w:rsidRDefault="004631FD" w:rsidP="004631FD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 xml:space="preserve">FIGO stage </w:t>
                        </w:r>
                        <w:proofErr w:type="spellStart"/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IIC</w:t>
                        </w:r>
                        <w:proofErr w:type="spellEnd"/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-IV</w:t>
                        </w:r>
                      </w:p>
                    </w:txbxContent>
                  </v:textbox>
                </v:shape>
                <v:shape id="Textruta 194" o:spid="_x0000_s1030" type="#_x0000_t202" style="position:absolute;left:21590;top:29040;width:18370;height:54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" fillcolor="white [3201]" strokeweight=".5pt">
                  <v:textbox>
                    <w:txbxContent>
                      <w:p w14:paraId="49D64552" w14:textId="77777777" w:rsidR="004631FD" w:rsidRPr="00376AC2" w:rsidRDefault="004631FD" w:rsidP="004631FD">
                        <w:pPr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376AC2">
                          <w:rPr>
                            <w:sz w:val="20"/>
                            <w:szCs w:val="20"/>
                            <w:lang w:val="en-US"/>
                          </w:rPr>
                          <w:t>31 patients: high grade-serous histologic type not confirmed or missing clinical data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Rak pil 199" o:spid="_x0000_s1031" type="#_x0000_t32" style="position:absolute;left:13077;top:17417;width:4;height:400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" strokecolor="black [3213]" strokeweight="1pt">
                  <v:stroke endarrow="block" joinstyle="miter"/>
                </v:shape>
                <v:shape id="Rak pil 200" o:spid="_x0000_s1032" type="#_x0000_t32" style="position:absolute;left:13081;top:23956;width:0;height:1169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" strokecolor="black [3213]" strokeweight="1pt">
                  <v:stroke endarrow="block" joinstyle="miter"/>
                </v:shape>
                <v:shape id="Rak pil 202" o:spid="_x0000_s1033" type="#_x0000_t32" style="position:absolute;left:13038;top:26035;width:850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" strokecolor="black [3213]" strokeweight=".5pt">
                  <v:stroke endarrow="block" joinstyle="miter"/>
                </v:shape>
                <v:shape id="Rak pil 203" o:spid="_x0000_s1034" type="#_x0000_t32" style="position:absolute;left:13038;top:31623;width:8547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" strokecolor="black [3213]" strokeweight=".5pt">
                  <v:stroke endarrow="block" joinstyle="miter"/>
                </v:shape>
                <v:shape id="Textruta 195" o:spid="_x0000_s1035" type="#_x0000_t202" style="position:absolute;left:4233;top:35653;width:17354;height:50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" fillcolor="white [3201]" strokeweight=".5pt">
                  <v:textbox>
                    <w:txbxContent>
                      <w:p w14:paraId="558BA04E" w14:textId="77777777" w:rsidR="004631FD" w:rsidRPr="00376AC2" w:rsidRDefault="004631FD" w:rsidP="004631FD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376AC2">
                          <w:rPr>
                            <w:sz w:val="20"/>
                            <w:szCs w:val="20"/>
                            <w:lang w:val="en-US"/>
                          </w:rPr>
                          <w:t xml:space="preserve"> TMA constructed with tumor material from 136 patients </w:t>
                        </w:r>
                      </w:p>
                    </w:txbxContent>
                  </v:textbox>
                </v:shape>
                <v:shape id="Rak pil 201" o:spid="_x0000_s1036" type="#_x0000_t32" style="position:absolute;left:13081;top:40724;width:0;height:745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" strokecolor="black [3213]" strokeweight="1pt">
                  <v:stroke endarrow="block" joinstyle="miter"/>
                </v:shape>
                <v:shape id="Textruta 198" o:spid="_x0000_s1037" type="#_x0000_t202" style="position:absolute;left:21590;top:42248;width:15913;height:40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" fillcolor="white [3201]" strokeweight=".5pt">
                  <v:textbox>
                    <w:txbxContent>
                      <w:p w14:paraId="3645FD03" w14:textId="77777777" w:rsidR="004631FD" w:rsidRPr="00376AC2" w:rsidRDefault="004631FD" w:rsidP="004631FD">
                        <w:pPr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376AC2">
                          <w:rPr>
                            <w:sz w:val="20"/>
                            <w:szCs w:val="20"/>
                            <w:lang w:val="en-US"/>
                          </w:rPr>
                          <w:t>43 patients: &lt;50 tumor cells in TMA cores</w:t>
                        </w:r>
                      </w:p>
                    </w:txbxContent>
                  </v:textbox>
                </v:shape>
                <v:shape id="Rak pil 204" o:spid="_x0000_s1038" type="#_x0000_t32" style="position:absolute;left:13038;top:44153;width:8547;height:3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" strokecolor="black [3213]" strokeweight=".5pt">
                  <v:stroke endarrow="block" joinstyle="miter"/>
                </v:shape>
                <v:shape id="Textruta 197" o:spid="_x0000_s1039" type="#_x0000_t202" style="position:absolute;left:3048;top:48514;width:19970;height:38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" fillcolor="white [3201]" strokeweight=".5pt">
                  <v:textbox>
                    <w:txbxContent>
                      <w:p w14:paraId="74B9153E" w14:textId="77777777" w:rsidR="004631FD" w:rsidRPr="00376AC2" w:rsidRDefault="004631FD" w:rsidP="004631FD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376AC2">
                          <w:rPr>
                            <w:sz w:val="20"/>
                            <w:szCs w:val="20"/>
                            <w:lang w:val="en-US"/>
                          </w:rPr>
                          <w:t xml:space="preserve">After staining: TMA cores from 93 patients available for analyses </w:t>
                        </w:r>
                      </w:p>
                      <w:p w14:paraId="7B70D611" w14:textId="77777777" w:rsidR="004631FD" w:rsidRPr="00376AC2" w:rsidRDefault="004631FD" w:rsidP="004631FD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shape>
                <v:shape id="Textruta 22" o:spid="_x0000_s1040" type="#_x0000_t202" style="position:absolute;width:26155;height:245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" fillcolor="white [3201]" strokeweight=".5pt">
                  <v:textbox>
                    <w:txbxContent>
                      <w:p w14:paraId="23D42954" w14:textId="77777777" w:rsidR="004631FD" w:rsidRPr="008B25B4" w:rsidRDefault="004631FD" w:rsidP="004631FD">
                        <w:pPr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B9234C">
                          <w:rPr>
                            <w:rFonts w:asciiTheme="minorHAnsi" w:hAnsiTheme="minorHAnsi"/>
                            <w:sz w:val="20"/>
                            <w:szCs w:val="20"/>
                            <w:lang w:val="en-GB"/>
                          </w:rPr>
                          <w:t xml:space="preserve">      </w:t>
                        </w: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Assessed for eligibility: n=401</w:t>
                        </w:r>
                      </w:p>
                    </w:txbxContent>
                  </v:textbox>
                </v:shape>
                <v:shape id="Rak pil 23" o:spid="_x0000_s1041" type="#_x0000_t32" style="position:absolute;left:12911;top:2540;width:0;height:431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" strokecolor="black [3213]" strokeweight="1pt">
                  <v:stroke endarrow="block" joinstyle="miter"/>
                </v:shape>
                <v:shape id="Rak pil 24" o:spid="_x0000_s1042" type="#_x0000_t32" style="position:absolute;left:13038;top:19177;width:850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" strokecolor="black [3213]" strokeweight=".5pt">
                  <v:stroke endarrow="block" joinstyle="miter"/>
                </v:shape>
                <v:shape id="Textruta 25" o:spid="_x0000_s1043" type="#_x0000_t202" style="position:absolute;left:21503;top:18118;width:26093;height:338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" fillcolor="white [3201]" strokeweight=".5pt">
                  <v:textbox>
                    <w:txbxContent>
                      <w:p w14:paraId="13E88035" w14:textId="32EFE969" w:rsidR="004631FD" w:rsidRPr="008B25B4" w:rsidRDefault="004631FD" w:rsidP="004631FD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195</w:t>
                        </w:r>
                        <w:r w:rsidRPr="008B25B4">
                          <w:rPr>
                            <w:sz w:val="20"/>
                            <w:szCs w:val="20"/>
                            <w:lang w:val="en-US"/>
                          </w:rPr>
                          <w:t xml:space="preserve"> patients: not meeting inc</w:t>
                        </w: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l</w:t>
                        </w:r>
                        <w:r w:rsidRPr="008B25B4">
                          <w:rPr>
                            <w:sz w:val="20"/>
                            <w:szCs w:val="20"/>
                            <w:lang w:val="en-US"/>
                          </w:rPr>
                          <w:t>usion criteria</w:t>
                        </w:r>
                      </w:p>
                      <w:p w14:paraId="598B3F2E" w14:textId="690D0118" w:rsidR="004631FD" w:rsidRPr="008B25B4" w:rsidRDefault="004631FD" w:rsidP="004631FD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8B25B4">
                          <w:rPr>
                            <w:sz w:val="20"/>
                            <w:szCs w:val="20"/>
                            <w:lang w:val="en-US"/>
                          </w:rPr>
                          <w:t xml:space="preserve">7 patients: no clinical data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E4D7013" wp14:editId="3928025A">
                <wp:simplePos x="0" y="0"/>
                <wp:positionH relativeFrom="column">
                  <wp:posOffset>4925272</wp:posOffset>
                </wp:positionH>
                <wp:positionV relativeFrom="paragraph">
                  <wp:posOffset>79375</wp:posOffset>
                </wp:positionV>
                <wp:extent cx="3970865" cy="2323465"/>
                <wp:effectExtent l="0" t="0" r="17145" b="13335"/>
                <wp:wrapNone/>
                <wp:docPr id="2" name="Grup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970865" cy="2323465"/>
                          <a:chOff x="488923" y="0"/>
                          <a:chExt cx="3846370" cy="1816130"/>
                        </a:xfrm>
                      </wpg:grpSpPr>
                      <wps:wsp>
                        <wps:cNvPr id="3" name="Textruta 194"/>
                        <wps:cNvSpPr txBox="1">
                          <a:spLocks noChangeArrowheads="1"/>
                        </wps:cNvSpPr>
                        <wps:spPr bwMode="auto">
                          <a:xfrm>
                            <a:off x="2905188" y="648501"/>
                            <a:ext cx="1430105" cy="32008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07DABB9" w14:textId="715153CB" w:rsidR="004631FD" w:rsidRPr="00353440" w:rsidRDefault="004631FD" w:rsidP="0070523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eastAsia="MS PGothic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353440">
                                <w:rPr>
                                  <w:rFonts w:eastAsia="MS PGothic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6 patients: </w:t>
                              </w:r>
                              <w:proofErr w:type="gramStart"/>
                              <w:r w:rsidRPr="00353440">
                                <w:rPr>
                                  <w:rFonts w:eastAsia="MS PGothic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other</w:t>
                              </w:r>
                              <w:proofErr w:type="gramEnd"/>
                              <w:r w:rsidRPr="00353440">
                                <w:rPr>
                                  <w:rFonts w:eastAsia="MS PGothic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subtype than hig</w:t>
                              </w:r>
                              <w:r w:rsidR="0070523B">
                                <w:rPr>
                                  <w:rFonts w:eastAsia="MS PGothic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h-</w:t>
                              </w:r>
                              <w:r w:rsidRPr="00353440">
                                <w:rPr>
                                  <w:rFonts w:eastAsia="MS PGothic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grade serous</w:t>
                              </w:r>
                            </w:p>
                          </w:txbxContent>
                        </wps:txbx>
                        <wps:bodyPr/>
                      </wps:wsp>
                      <wps:wsp>
                        <wps:cNvPr id="4" name="Textruta 195"/>
                        <wps:cNvSpPr txBox="1">
                          <a:spLocks noChangeArrowheads="1"/>
                        </wps:cNvSpPr>
                        <wps:spPr bwMode="auto">
                          <a:xfrm>
                            <a:off x="488923" y="0"/>
                            <a:ext cx="3449124" cy="30442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F277BC" w14:textId="77777777" w:rsidR="004631FD" w:rsidRPr="00376AC2" w:rsidRDefault="004631FD" w:rsidP="004631FD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eastAsia="MS PGothic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376AC2">
                                <w:rPr>
                                  <w:rFonts w:eastAsia="MS PGothic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TMA with tumor material from 55</w:t>
                              </w:r>
                              <w:r>
                                <w:rPr>
                                  <w:rFonts w:eastAsia="MS PGothic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patients</w:t>
                              </w:r>
                              <w:r w:rsidRPr="00376AC2">
                                <w:rPr>
                                  <w:rFonts w:eastAsia="MS PGothic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MS PGothic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diagnosed with </w:t>
                              </w:r>
                              <w:r w:rsidRPr="00376AC2">
                                <w:rPr>
                                  <w:rFonts w:eastAsia="MS PGothic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ovaria</w:t>
                              </w:r>
                              <w:r>
                                <w:rPr>
                                  <w:rFonts w:eastAsia="MS PGothic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n </w:t>
                              </w:r>
                              <w:r w:rsidRPr="00376AC2">
                                <w:rPr>
                                  <w:rFonts w:eastAsia="MS PGothic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ancer</w:t>
                              </w:r>
                              <w:r>
                                <w:rPr>
                                  <w:rFonts w:eastAsia="MS PGothic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in Uppsala </w:t>
                              </w:r>
                              <w:r w:rsidRPr="00376AC2">
                                <w:rPr>
                                  <w:rFonts w:eastAsia="MS PGothic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2010-2016 </w:t>
                              </w:r>
                            </w:p>
                          </w:txbxContent>
                        </wps:txbx>
                        <wps:bodyPr/>
                      </wps:wsp>
                      <wps:wsp>
                        <wps:cNvPr id="6" name="Textruta 197"/>
                        <wps:cNvSpPr txBox="1">
                          <a:spLocks noChangeArrowheads="1"/>
                        </wps:cNvSpPr>
                        <wps:spPr bwMode="auto">
                          <a:xfrm>
                            <a:off x="867930" y="1457122"/>
                            <a:ext cx="2648846" cy="35900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B28F76" w14:textId="77777777" w:rsidR="004631FD" w:rsidRPr="00376AC2" w:rsidRDefault="004631FD" w:rsidP="004631FD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376AC2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After staining: TMA cores from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49</w:t>
                              </w:r>
                              <w:r w:rsidRPr="00376AC2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patients available for analyses</w:t>
                              </w:r>
                            </w:p>
                            <w:p w14:paraId="22365EDC" w14:textId="77777777" w:rsidR="004631FD" w:rsidRPr="00376AC2" w:rsidRDefault="004631FD" w:rsidP="004631FD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eastAsia="MS PGothic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7" name="Rak pil 7"/>
                        <wps:cNvCnPr>
                          <a:cxnSpLocks/>
                          <a:stCxn id="4" idx="2"/>
                        </wps:cNvCnPr>
                        <wps:spPr>
                          <a:xfrm flipH="1">
                            <a:off x="2210291" y="304426"/>
                            <a:ext cx="3195" cy="1152686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Rak pil 9"/>
                        <wps:cNvCnPr>
                          <a:cxnSpLocks/>
                        </wps:cNvCnPr>
                        <wps:spPr>
                          <a:xfrm>
                            <a:off x="2210327" y="920024"/>
                            <a:ext cx="695536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E4D7013" id="Grupp 2" o:spid="_x0000_s1044" style="position:absolute;margin-left:387.8pt;margin-top:6.25pt;width:312.65pt;height:182.95pt;z-index:251661312;mso-width-relative:margin" coordorigin="4889" coordsize="38463,1816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">
                <v:shape id="Textruta 194" o:spid="_x0000_s1045" type="#_x0000_t202" style="position:absolute;left:29051;top:6485;width:14301;height:32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" fillcolor="white [3212]" strokeweight=".5pt">
                  <v:textbox>
                    <w:txbxContent>
                      <w:p w14:paraId="407DABB9" w14:textId="715153CB" w:rsidR="004631FD" w:rsidRPr="00353440" w:rsidRDefault="004631FD" w:rsidP="0070523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eastAsia="MS PGothic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353440">
                          <w:rPr>
                            <w:rFonts w:eastAsia="MS PGothic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6 patients: </w:t>
                        </w:r>
                        <w:proofErr w:type="gramStart"/>
                        <w:r w:rsidRPr="00353440">
                          <w:rPr>
                            <w:rFonts w:eastAsia="MS PGothic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other</w:t>
                        </w:r>
                        <w:proofErr w:type="gramEnd"/>
                        <w:r w:rsidRPr="00353440">
                          <w:rPr>
                            <w:rFonts w:eastAsia="MS PGothic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subtype than hig</w:t>
                        </w:r>
                        <w:r w:rsidR="0070523B">
                          <w:rPr>
                            <w:rFonts w:eastAsia="MS PGothic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h-</w:t>
                        </w:r>
                        <w:r w:rsidRPr="00353440">
                          <w:rPr>
                            <w:rFonts w:eastAsia="MS PGothic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grade serous</w:t>
                        </w:r>
                      </w:p>
                    </w:txbxContent>
                  </v:textbox>
                </v:shape>
                <v:shape id="Textruta 195" o:spid="_x0000_s1046" type="#_x0000_t202" style="position:absolute;left:4889;width:34491;height:30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" fillcolor="white [3212]" strokeweight=".5pt">
                  <v:textbox>
                    <w:txbxContent>
                      <w:p w14:paraId="7EF277BC" w14:textId="77777777" w:rsidR="004631FD" w:rsidRPr="00376AC2" w:rsidRDefault="004631FD" w:rsidP="004631FD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eastAsia="MS PGothic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376AC2">
                          <w:rPr>
                            <w:rFonts w:eastAsia="MS PGothic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TMA with tumor material from 55</w:t>
                        </w:r>
                        <w:r>
                          <w:rPr>
                            <w:rFonts w:eastAsia="MS PGothic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patients</w:t>
                        </w:r>
                        <w:r w:rsidRPr="00376AC2">
                          <w:rPr>
                            <w:rFonts w:eastAsia="MS PGothic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eastAsia="MS PGothic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diagnosed with </w:t>
                        </w:r>
                        <w:r w:rsidRPr="00376AC2">
                          <w:rPr>
                            <w:rFonts w:eastAsia="MS PGothic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ovaria</w:t>
                        </w:r>
                        <w:r>
                          <w:rPr>
                            <w:rFonts w:eastAsia="MS PGothic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n </w:t>
                        </w:r>
                        <w:r w:rsidRPr="00376AC2">
                          <w:rPr>
                            <w:rFonts w:eastAsia="MS PGothic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ancer</w:t>
                        </w:r>
                        <w:r>
                          <w:rPr>
                            <w:rFonts w:eastAsia="MS PGothic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in Uppsala </w:t>
                        </w:r>
                        <w:r w:rsidRPr="00376AC2">
                          <w:rPr>
                            <w:rFonts w:eastAsia="MS PGothic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2010-2016 </w:t>
                        </w:r>
                      </w:p>
                    </w:txbxContent>
                  </v:textbox>
                </v:shape>
                <v:shape id="Textruta 197" o:spid="_x0000_s1047" type="#_x0000_t202" style="position:absolute;left:8679;top:14571;width:26488;height:35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" fillcolor="white [3212]" strokeweight=".5pt">
                  <v:textbox>
                    <w:txbxContent>
                      <w:p w14:paraId="09B28F76" w14:textId="77777777" w:rsidR="004631FD" w:rsidRPr="00376AC2" w:rsidRDefault="004631FD" w:rsidP="004631FD">
                        <w:pPr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376AC2">
                          <w:rPr>
                            <w:sz w:val="20"/>
                            <w:szCs w:val="20"/>
                            <w:lang w:val="en-US"/>
                          </w:rPr>
                          <w:t xml:space="preserve">After staining: TMA cores from </w:t>
                        </w: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49</w:t>
                        </w:r>
                        <w:r w:rsidRPr="00376AC2">
                          <w:rPr>
                            <w:sz w:val="20"/>
                            <w:szCs w:val="20"/>
                            <w:lang w:val="en-US"/>
                          </w:rPr>
                          <w:t xml:space="preserve"> patients available for analyses</w:t>
                        </w:r>
                      </w:p>
                      <w:p w14:paraId="22365EDC" w14:textId="77777777" w:rsidR="004631FD" w:rsidRPr="00376AC2" w:rsidRDefault="004631FD" w:rsidP="004631FD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eastAsia="MS PGothic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shape>
                <v:shape id="Rak pil 7" o:spid="_x0000_s1048" type="#_x0000_t32" style="position:absolute;left:22102;top:3044;width:32;height:11527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" strokecolor="black [3213]" strokeweight="1pt">
                  <v:stroke endarrow="block" joinstyle="miter"/>
                  <o:lock v:ext="edit" shapetype="f"/>
                </v:shape>
                <v:shape id="Rak pil 9" o:spid="_x0000_s1049" type="#_x0000_t32" style="position:absolute;left:22103;top:9200;width:695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" strokecolor="black [3213]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3CCF40F0" w14:textId="75FAFDD8" w:rsidR="004631FD" w:rsidRDefault="004631FD" w:rsidP="004631FD">
      <w:pPr>
        <w:rPr>
          <w:lang w:val="en-US"/>
        </w:rPr>
      </w:pPr>
    </w:p>
    <w:p w14:paraId="38E92C53" w14:textId="64563282" w:rsidR="004631FD" w:rsidRDefault="004631FD" w:rsidP="004631FD">
      <w:pPr>
        <w:rPr>
          <w:lang w:val="en-US"/>
        </w:rPr>
      </w:pPr>
    </w:p>
    <w:p w14:paraId="59DC9492" w14:textId="7E3C7BBA" w:rsidR="004631FD" w:rsidRDefault="004631FD" w:rsidP="004631FD">
      <w:pPr>
        <w:rPr>
          <w:lang w:val="en-US"/>
        </w:rPr>
      </w:pPr>
    </w:p>
    <w:p w14:paraId="716394D7" w14:textId="1451E921" w:rsidR="004631FD" w:rsidRDefault="004631FD" w:rsidP="004631FD">
      <w:pPr>
        <w:rPr>
          <w:lang w:val="en-US"/>
        </w:rPr>
      </w:pPr>
    </w:p>
    <w:p w14:paraId="2569558E" w14:textId="5503F5C3" w:rsidR="004631FD" w:rsidRDefault="004631FD" w:rsidP="004631FD">
      <w:pPr>
        <w:rPr>
          <w:lang w:val="en-US"/>
        </w:rPr>
      </w:pPr>
    </w:p>
    <w:p w14:paraId="13F81721" w14:textId="2F9C05EF" w:rsidR="004631FD" w:rsidRDefault="004631FD" w:rsidP="004631FD">
      <w:pPr>
        <w:rPr>
          <w:lang w:val="en-US"/>
        </w:rPr>
      </w:pPr>
    </w:p>
    <w:p w14:paraId="0F9C7D77" w14:textId="0185F754" w:rsidR="004631FD" w:rsidRDefault="004631FD" w:rsidP="004631FD">
      <w:pPr>
        <w:rPr>
          <w:lang w:val="en-US"/>
        </w:rPr>
      </w:pPr>
    </w:p>
    <w:p w14:paraId="0B6E14BB" w14:textId="191DFACA" w:rsidR="004631FD" w:rsidRDefault="004631FD" w:rsidP="004631FD">
      <w:pPr>
        <w:rPr>
          <w:lang w:val="en-US"/>
        </w:rPr>
      </w:pPr>
    </w:p>
    <w:p w14:paraId="2E2AE6D8" w14:textId="3EE6CB4A" w:rsidR="004631FD" w:rsidRDefault="004631FD" w:rsidP="004631FD">
      <w:pPr>
        <w:rPr>
          <w:lang w:val="en-US"/>
        </w:rPr>
      </w:pPr>
    </w:p>
    <w:p w14:paraId="3711BDC6" w14:textId="3EAA15AB" w:rsidR="004631FD" w:rsidRDefault="004631FD" w:rsidP="004631FD">
      <w:pPr>
        <w:rPr>
          <w:lang w:val="en-US"/>
        </w:rPr>
      </w:pPr>
    </w:p>
    <w:p w14:paraId="1E0E1891" w14:textId="1DD1252E" w:rsidR="004631FD" w:rsidRDefault="004631FD" w:rsidP="004631FD">
      <w:pPr>
        <w:rPr>
          <w:lang w:val="en-US"/>
        </w:rPr>
      </w:pPr>
    </w:p>
    <w:p w14:paraId="7B8C1985" w14:textId="48BBEBEB" w:rsidR="004631FD" w:rsidRDefault="004631FD" w:rsidP="004631FD">
      <w:pPr>
        <w:rPr>
          <w:lang w:val="en-US"/>
        </w:rPr>
      </w:pPr>
    </w:p>
    <w:p w14:paraId="6C565FB9" w14:textId="48A335BE" w:rsidR="004631FD" w:rsidRDefault="004631FD" w:rsidP="004631FD">
      <w:pPr>
        <w:rPr>
          <w:lang w:val="en-US"/>
        </w:rPr>
      </w:pPr>
    </w:p>
    <w:p w14:paraId="3851857A" w14:textId="2A7A6FCA" w:rsidR="004631FD" w:rsidRDefault="004631FD" w:rsidP="004631FD">
      <w:pPr>
        <w:rPr>
          <w:lang w:val="en-US"/>
        </w:rPr>
      </w:pPr>
    </w:p>
    <w:p w14:paraId="361F6363" w14:textId="6D349FFC" w:rsidR="004631FD" w:rsidRDefault="004631FD" w:rsidP="004631FD">
      <w:pPr>
        <w:rPr>
          <w:lang w:val="en-US"/>
        </w:rPr>
      </w:pPr>
    </w:p>
    <w:p w14:paraId="16EA6A47" w14:textId="39FBF6A4" w:rsidR="004631FD" w:rsidRDefault="004631FD" w:rsidP="004631FD">
      <w:pPr>
        <w:rPr>
          <w:lang w:val="en-US"/>
        </w:rPr>
      </w:pPr>
    </w:p>
    <w:p w14:paraId="1231CB0C" w14:textId="1B473A31" w:rsidR="004631FD" w:rsidRDefault="004631FD" w:rsidP="004631FD">
      <w:pPr>
        <w:rPr>
          <w:lang w:val="en-US"/>
        </w:rPr>
      </w:pPr>
    </w:p>
    <w:p w14:paraId="44360E5F" w14:textId="3C0E523C" w:rsidR="004631FD" w:rsidRDefault="004631FD" w:rsidP="004631FD">
      <w:pPr>
        <w:ind w:left="6520" w:firstLine="1304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FIGO: </w:t>
      </w:r>
      <w:r w:rsidRPr="00016350">
        <w:rPr>
          <w:bCs/>
          <w:sz w:val="18"/>
          <w:szCs w:val="18"/>
          <w:u w:color="0E6C77"/>
          <w:lang w:val="en-US"/>
        </w:rPr>
        <w:t>International Federation of Gynecology and Obstetrics</w:t>
      </w:r>
      <w:r>
        <w:rPr>
          <w:bCs/>
          <w:sz w:val="18"/>
          <w:szCs w:val="18"/>
          <w:u w:color="0E6C77"/>
          <w:lang w:val="en-US"/>
        </w:rPr>
        <w:t>, 1988.</w:t>
      </w:r>
      <w:r>
        <w:rPr>
          <w:sz w:val="18"/>
          <w:szCs w:val="18"/>
          <w:lang w:val="en-US"/>
        </w:rPr>
        <w:t xml:space="preserve"> </w:t>
      </w:r>
    </w:p>
    <w:p w14:paraId="68D22E39" w14:textId="77777777" w:rsidR="004631FD" w:rsidRPr="00376AC2" w:rsidRDefault="004631FD" w:rsidP="004631FD">
      <w:pPr>
        <w:ind w:left="6520" w:firstLine="1304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TMA: Tissue Micro Array. </w:t>
      </w:r>
    </w:p>
    <w:p w14:paraId="16607DCE" w14:textId="11B7C27A" w:rsidR="004631FD" w:rsidRPr="004631FD" w:rsidRDefault="004631FD" w:rsidP="004631FD">
      <w:pPr>
        <w:rPr>
          <w:lang w:val="en-US"/>
        </w:rPr>
      </w:pPr>
    </w:p>
    <w:sectPr w:rsidR="004631FD" w:rsidRPr="004631FD" w:rsidSect="004631F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0000000000000000000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584CCC"/>
    <w:multiLevelType w:val="hybridMultilevel"/>
    <w:tmpl w:val="C1A8CB9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C75950"/>
    <w:multiLevelType w:val="hybridMultilevel"/>
    <w:tmpl w:val="98346AD0"/>
    <w:lvl w:ilvl="0" w:tplc="0BAE9822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1FD"/>
    <w:rsid w:val="003E7A0D"/>
    <w:rsid w:val="0043440C"/>
    <w:rsid w:val="00443991"/>
    <w:rsid w:val="004631FD"/>
    <w:rsid w:val="005C4FE7"/>
    <w:rsid w:val="00663F8A"/>
    <w:rsid w:val="0070523B"/>
    <w:rsid w:val="00B77B6C"/>
    <w:rsid w:val="00B91C34"/>
    <w:rsid w:val="00C630B9"/>
    <w:rsid w:val="00CE2CA2"/>
    <w:rsid w:val="00D15513"/>
    <w:rsid w:val="00E77D2F"/>
    <w:rsid w:val="00F43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30CDED"/>
  <w15:chartTrackingRefBased/>
  <w15:docId w15:val="{8B58D4A6-E34C-CB44-9E45-3A2E5B56F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1FD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4631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5</Words>
  <Characters>187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old.camilla@gmail.com</dc:creator>
  <cp:keywords/>
  <dc:description/>
  <cp:lastModifiedBy>skold.camilla@gmail.com</cp:lastModifiedBy>
  <cp:revision>5</cp:revision>
  <dcterms:created xsi:type="dcterms:W3CDTF">2022-09-06T07:47:00Z</dcterms:created>
  <dcterms:modified xsi:type="dcterms:W3CDTF">2022-09-09T09:26:00Z</dcterms:modified>
</cp:coreProperties>
</file>